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BB75B" w14:textId="77777777" w:rsidR="005321D0" w:rsidRDefault="005321D0" w:rsidP="005321D0">
      <w:pPr>
        <w:pStyle w:val="Heading2"/>
        <w:rPr>
          <w:rFonts w:ascii="Calibri" w:eastAsia="Calibri" w:hAnsi="Calibri" w:cs="Calibri"/>
          <w:color w:val="auto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Supplemental Table:</w:t>
      </w:r>
      <w:r>
        <w:rPr>
          <w:rFonts w:ascii="Calibri" w:eastAsia="Calibri" w:hAnsi="Calibri" w:cs="Calibri"/>
          <w:color w:val="auto"/>
          <w:sz w:val="24"/>
          <w:szCs w:val="24"/>
          <w:lang w:val="en-US"/>
        </w:rPr>
        <w:t xml:space="preserve"> Clinical and laboratory characteristics of the patients</w:t>
      </w:r>
    </w:p>
    <w:tbl>
      <w:tblPr>
        <w:tblW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15"/>
        <w:gridCol w:w="2070"/>
        <w:gridCol w:w="2205"/>
        <w:gridCol w:w="1035"/>
      </w:tblGrid>
      <w:tr w:rsidR="005321D0" w14:paraId="29EBB764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BB75C" w14:textId="77777777" w:rsidR="005321D0" w:rsidRDefault="005321D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5D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 xml:space="preserve">All CKD patients </w:t>
            </w:r>
          </w:p>
          <w:p w14:paraId="29EBB75E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(n = 35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5F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Dialysis patients</w:t>
            </w:r>
          </w:p>
          <w:p w14:paraId="29EBB760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(n = 14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1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Non-dialysis CKD patients</w:t>
            </w:r>
          </w:p>
          <w:p w14:paraId="29EBB762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(n = 21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3" w14:textId="77777777" w:rsidR="005321D0" w:rsidRDefault="005321D0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p</w:t>
            </w:r>
          </w:p>
        </w:tc>
      </w:tr>
      <w:tr w:rsidR="005321D0" w14:paraId="29EBB767" w14:textId="77777777" w:rsidTr="005321D0">
        <w:trPr>
          <w:trHeight w:val="300"/>
        </w:trPr>
        <w:tc>
          <w:tcPr>
            <w:tcW w:w="8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5" w14:textId="77777777" w:rsidR="005321D0" w:rsidRDefault="005321D0">
            <w:pPr>
              <w:spacing w:after="0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Clinical features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BB766" w14:textId="77777777" w:rsidR="005321D0" w:rsidRDefault="005321D0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</w:p>
        </w:tc>
      </w:tr>
      <w:tr w:rsidR="005321D0" w14:paraId="29EBB76D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8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ex, female, n (%)</w:t>
            </w:r>
          </w:p>
        </w:tc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9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17 (49) 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A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9 (64)</w:t>
            </w:r>
          </w:p>
        </w:tc>
        <w:tc>
          <w:tcPr>
            <w:tcW w:w="22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B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8 (38) 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C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3</w:t>
            </w:r>
          </w:p>
        </w:tc>
      </w:tr>
      <w:tr w:rsidR="005321D0" w14:paraId="29EBB773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E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ge, years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6F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12.3 (8.6–19.0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0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10.0 (8.4-17.8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1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14.1 (9.2-20.0) 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2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31</w:t>
            </w:r>
          </w:p>
        </w:tc>
      </w:tr>
      <w:tr w:rsidR="005321D0" w14:paraId="29EBB779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4" w14:textId="77777777" w:rsidR="005321D0" w:rsidRDefault="005321D0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Age at diagnosis of primary kidney disease, years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5" w14:textId="77777777" w:rsidR="005321D0" w:rsidRDefault="005321D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6 (0.01–8.3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6" w14:textId="77777777" w:rsidR="005321D0" w:rsidRDefault="005321D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5 (0.0–4.5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7" w14:textId="77777777" w:rsidR="005321D0" w:rsidRDefault="005321D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.7 (0.3–9.7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8" w14:textId="77777777" w:rsidR="005321D0" w:rsidRDefault="005321D0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5</w:t>
            </w:r>
          </w:p>
        </w:tc>
      </w:tr>
      <w:tr w:rsidR="005321D0" w14:paraId="29EBB77F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A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Duration of CKD, years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B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.9 (2.5–9.5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C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.2 (1.6–8.7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D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.8 (2.8–9.8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7E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36</w:t>
            </w:r>
          </w:p>
        </w:tc>
      </w:tr>
      <w:tr w:rsidR="005321D0" w14:paraId="29EBB785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0" w14:textId="650CC7A5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Duration of </w:t>
            </w:r>
            <w:r w:rsidR="00764710">
              <w:rPr>
                <w:rFonts w:ascii="Calibri" w:eastAsia="Calibri" w:hAnsi="Calibri" w:cs="Calibri"/>
                <w:lang w:val="en-US"/>
              </w:rPr>
              <w:t>C</w:t>
            </w:r>
            <w:r>
              <w:rPr>
                <w:rFonts w:ascii="Calibri" w:eastAsia="Calibri" w:hAnsi="Calibri" w:cs="Calibri"/>
                <w:lang w:val="en-US"/>
              </w:rPr>
              <w:t>KD</w:t>
            </w:r>
            <w:r w:rsidR="00764710">
              <w:rPr>
                <w:rFonts w:ascii="Calibri" w:eastAsia="Calibri" w:hAnsi="Calibri" w:cs="Calibri"/>
                <w:lang w:val="en-US"/>
              </w:rPr>
              <w:t xml:space="preserve"> 5</w:t>
            </w:r>
            <w:r>
              <w:rPr>
                <w:rFonts w:ascii="Calibri" w:eastAsia="Calibri" w:hAnsi="Calibri" w:cs="Calibri"/>
                <w:lang w:val="en-US"/>
              </w:rPr>
              <w:t xml:space="preserve">, years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1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—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2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1 (1.1–5.9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3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—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4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—</w:t>
            </w:r>
          </w:p>
        </w:tc>
      </w:tr>
      <w:tr w:rsidR="005321D0" w14:paraId="29EBB788" w14:textId="77777777" w:rsidTr="005321D0">
        <w:trPr>
          <w:trHeight w:val="300"/>
        </w:trPr>
        <w:tc>
          <w:tcPr>
            <w:tcW w:w="8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6" w14:textId="77777777" w:rsidR="005321D0" w:rsidRDefault="005321D0">
            <w:pPr>
              <w:spacing w:after="0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Laboratory findings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BB787" w14:textId="77777777" w:rsidR="005321D0" w:rsidRDefault="005321D0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</w:p>
        </w:tc>
      </w:tr>
      <w:tr w:rsidR="005321D0" w14:paraId="29EBB78E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9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Urea, mg/dL </w:t>
            </w:r>
          </w:p>
        </w:tc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A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02 (68–124)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B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22.5 (99.8–189)</w:t>
            </w:r>
          </w:p>
        </w:tc>
        <w:tc>
          <w:tcPr>
            <w:tcW w:w="22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C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93.0 (54–108.5)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D" w14:textId="77777777" w:rsidR="005321D0" w:rsidRDefault="005321D0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0.004</w:t>
            </w:r>
          </w:p>
        </w:tc>
      </w:tr>
      <w:tr w:rsidR="005321D0" w14:paraId="29EBB794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8F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Creatinine, mg/d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0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.46 (1.8–5.3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1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.65 (4.25–8.4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2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34 (1.6–3.4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3" w14:textId="77777777" w:rsidR="005321D0" w:rsidRDefault="005321D0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&lt;0.001</w:t>
            </w:r>
          </w:p>
        </w:tc>
      </w:tr>
      <w:tr w:rsidR="005321D0" w14:paraId="29EBB79A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5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Calcium, mg/d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6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9.3 (8.7–9.6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7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9.1 (8.6–9.4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8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9.9 (9.5–10.1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9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1</w:t>
            </w:r>
          </w:p>
        </w:tc>
      </w:tr>
      <w:tr w:rsidR="005321D0" w14:paraId="29EBB7A0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B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Phosphorus, mg/d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C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.5 (3.7–5.1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D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.6 (3.5–6.1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E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.5 (3.8–4.9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9F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5</w:t>
            </w:r>
          </w:p>
        </w:tc>
      </w:tr>
      <w:tr w:rsidR="005321D0" w14:paraId="29EBB7A6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1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Alkaline phosphatase, IU/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2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76 (110–275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3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99 (124–374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4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59 (103–272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5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29</w:t>
            </w:r>
          </w:p>
        </w:tc>
      </w:tr>
      <w:tr w:rsidR="005321D0" w14:paraId="29EBB7AC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7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25 (OH) Vitamin D, ng/m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8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9 (12.6–26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9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4.7 (7.8–29.9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A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1 (13–25.8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B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21</w:t>
            </w:r>
          </w:p>
        </w:tc>
      </w:tr>
      <w:tr w:rsidR="005321D0" w14:paraId="29EBB7B2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D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Parathyroid hormone, </w:t>
            </w:r>
            <w:proofErr w:type="spellStart"/>
            <w:r>
              <w:rPr>
                <w:rFonts w:ascii="Calibri" w:eastAsia="Calibri" w:hAnsi="Calibri" w:cs="Calibri"/>
                <w:lang w:val="en-US"/>
              </w:rPr>
              <w:t>pg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 xml:space="preserve">/m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E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08 (58.5–299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AF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66 (166–679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0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9.4 (44.4–185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1" w14:textId="77777777" w:rsidR="005321D0" w:rsidRDefault="005321D0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0.008</w:t>
            </w:r>
          </w:p>
        </w:tc>
      </w:tr>
      <w:tr w:rsidR="005321D0" w14:paraId="29EBB7B8" w14:textId="77777777" w:rsidTr="005321D0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3" w14:textId="77777777" w:rsidR="005321D0" w:rsidRDefault="005321D0">
            <w:pPr>
              <w:spacing w:after="0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C-reactive protein, mg/L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4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1 (0.41–2.7)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5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 (0.6–2.6)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6" w14:textId="77777777" w:rsidR="005321D0" w:rsidRDefault="005321D0">
            <w:pPr>
              <w:spacing w:after="0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 (0.4–3.05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EBB7B7" w14:textId="77777777" w:rsidR="005321D0" w:rsidRDefault="005321D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63</w:t>
            </w:r>
          </w:p>
        </w:tc>
      </w:tr>
    </w:tbl>
    <w:p w14:paraId="29EBB7B9" w14:textId="25E065B8" w:rsidR="005321D0" w:rsidRDefault="005321D0" w:rsidP="005321D0">
      <w:pPr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  <w:lang w:val="en-US"/>
        </w:rPr>
        <w:t>CKD; chronic kidney disease</w:t>
      </w:r>
    </w:p>
    <w:p w14:paraId="29EBB7BA" w14:textId="77777777" w:rsidR="005321D0" w:rsidRDefault="005321D0" w:rsidP="005321D0">
      <w:pPr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  <w:lang w:val="en-US"/>
        </w:rPr>
        <w:t>Data are presented as median (25th–75th percentile)</w:t>
      </w:r>
    </w:p>
    <w:p w14:paraId="29EBB7BB" w14:textId="77777777" w:rsidR="004E5F1A" w:rsidRDefault="004E5F1A"/>
    <w:sectPr w:rsidR="004E5F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354"/>
    <w:rsid w:val="00307FA9"/>
    <w:rsid w:val="00317354"/>
    <w:rsid w:val="004E5F1A"/>
    <w:rsid w:val="005321D0"/>
    <w:rsid w:val="00764710"/>
    <w:rsid w:val="00B6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B75B"/>
  <w15:chartTrackingRefBased/>
  <w15:docId w15:val="{1C1F4848-CE58-4565-9DE2-A74763681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1D0"/>
    <w:pPr>
      <w:spacing w:line="256" w:lineRule="auto"/>
    </w:pPr>
    <w:rPr>
      <w:kern w:val="2"/>
      <w:lang w:val="tr-T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321D0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tr-T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39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000</Characters>
  <Application>Microsoft Office Word</Application>
  <DocSecurity>0</DocSecurity>
  <Lines>90</Lines>
  <Paragraphs>86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a SAYGILI</dc:creator>
  <cp:keywords/>
  <dc:description/>
  <cp:lastModifiedBy>Joseph Laycock</cp:lastModifiedBy>
  <cp:revision>2</cp:revision>
  <dcterms:created xsi:type="dcterms:W3CDTF">2026-03-10T17:21:00Z</dcterms:created>
  <dcterms:modified xsi:type="dcterms:W3CDTF">2026-03-10T17:21:00Z</dcterms:modified>
</cp:coreProperties>
</file>